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63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 Scoping Review of COVID-19 Vaccine Hesitancy; Refusal Rate, Factor Associated and Strategies to Reduce or Overcome</w:t>
      </w:r>
    </w:p>
    <w:p>
      <w:pPr>
        <w:pStyle w:val="Author"/>
        <w:ind w:left="-630" w:hanging="0"/>
        <w:rPr>
          <w:b/>
          <w:b/>
          <w:bCs/>
        </w:rPr>
      </w:pPr>
      <w:r>
        <w:rPr>
          <w:b/>
          <w:bCs/>
        </w:rPr>
        <w:t xml:space="preserve">Journal of Public Health </w:t>
      </w:r>
    </w:p>
    <w:p>
      <w:pPr>
        <w:pStyle w:val="Normal"/>
        <w:spacing w:lineRule="auto" w:line="240" w:before="0" w:after="0"/>
        <w:ind w:left="-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63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Online Resource 1</w:t>
      </w:r>
      <w:r>
        <w:rPr/>
        <w:t xml:space="preserve"> Detailed search strategies </w:t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550"/>
        <w:gridCol w:w="108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COVID-19 vaccine hesitancy"[All Fields] OR ("vaccine hesitancy"[All Fields] AND ("covid 19"[All Fields] OR "covid 19"[MeSH Terms] OR "covid 19 vaccines"[All Fields] OR "covid 19 vaccines"[MeSH Terms] OR "covid 19 serotherapy"[All Fields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)) OR (("covid 19"[All Fields] OR "covid 19"[MeSH Terms] OR "covid 19 vaccines"[All Fields] OR "covid 19 vaccines"[MeSH Terms] OR "covid 19 serotherapy"[All Fields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) AND 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("hesitance"[All Fields] OR "hesitancies"[All Fields] OR "hesitancy"[All Fields] OR "hesitant"[All Fields] OR "hesitate"[All Fields] OR "hesitated"[All Fields] OR "hesitating"[All Fields] OR "hesitation"[All Fields] OR "hesitations"[All Fields]))) AND (2020:2021[pdat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 TITLE-ABS-KEY ( "COVID-19 vaccine hesitancy" )  OR  TITLE-ABS-KEY ( "vaccine hesitancy"  AND  covid-19 )  OR  TITLE-ABS-KEY ( covid-19  AND  vaccine  AND  hesitancy ) )  AND  ( LIMIT-TO ( PUBYEAR ,  2021 )  OR  LIMIT-TO ( PUBYEAR ,  2020 ) )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S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ccine hesitancy” (Topic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VID-19 (Topic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ccine (Topic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sitancy (Topic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AND #2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AND #3 AND #4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VID-19 vaccine hesitancy” (Topic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5 OR #6 OR #7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OR #6 OR #7 and 2020 or 2021  (Publication Year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9:49:00Z</dcterms:created>
  <dc:creator>Rona</dc:creator>
  <dc:description/>
  <cp:keywords/>
  <dc:language>en-US</dc:language>
  <cp:lastModifiedBy>Bahreini</cp:lastModifiedBy>
  <dcterms:modified xsi:type="dcterms:W3CDTF">2023-12-22T09:37:00Z</dcterms:modified>
  <cp:revision>4</cp:revision>
  <dc:subject/>
  <dc:title/>
</cp:coreProperties>
</file>